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03E" w:rsidRDefault="00B45096" w:rsidP="005566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4509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E16F5">
        <w:rPr>
          <w:rFonts w:ascii="Times New Roman" w:hAnsi="Times New Roman" w:cs="Times New Roman"/>
          <w:sz w:val="24"/>
          <w:szCs w:val="24"/>
          <w:lang w:val="en-US"/>
        </w:rPr>
        <w:t>tables S7, S8 and S9</w:t>
      </w:r>
      <w:r w:rsidRPr="00B45096">
        <w:rPr>
          <w:rFonts w:ascii="Times New Roman" w:hAnsi="Times New Roman" w:cs="Times New Roman"/>
          <w:sz w:val="24"/>
          <w:szCs w:val="24"/>
          <w:lang w:val="en-US"/>
        </w:rPr>
        <w:t xml:space="preserve"> contain the raw data for all adult subjects tested. As seen from this data, the performance of adults in this </w:t>
      </w:r>
      <w:proofErr w:type="gramStart"/>
      <w:r w:rsidRPr="00B45096">
        <w:rPr>
          <w:rFonts w:ascii="Times New Roman" w:hAnsi="Times New Roman" w:cs="Times New Roman"/>
          <w:sz w:val="24"/>
          <w:szCs w:val="24"/>
          <w:lang w:val="en-US"/>
        </w:rPr>
        <w:t>test which was designed for children</w:t>
      </w:r>
      <w:proofErr w:type="gramEnd"/>
      <w:r w:rsidRPr="00B45096">
        <w:rPr>
          <w:rFonts w:ascii="Times New Roman" w:hAnsi="Times New Roman" w:cs="Times New Roman"/>
          <w:sz w:val="24"/>
          <w:szCs w:val="24"/>
          <w:lang w:val="en-US"/>
        </w:rPr>
        <w:t xml:space="preserve"> aged as young as 3 years old is not </w:t>
      </w:r>
      <w:r w:rsidR="008E003E" w:rsidRPr="008E003E">
        <w:rPr>
          <w:rFonts w:ascii="Times New Roman" w:hAnsi="Times New Roman" w:cs="Times New Roman"/>
          <w:sz w:val="24"/>
          <w:szCs w:val="24"/>
          <w:lang w:val="en-US"/>
        </w:rPr>
        <w:t>surprisingly</w:t>
      </w:r>
      <w:r w:rsidRPr="00B45096">
        <w:rPr>
          <w:rFonts w:ascii="Times New Roman" w:hAnsi="Times New Roman" w:cs="Times New Roman"/>
          <w:sz w:val="24"/>
          <w:szCs w:val="24"/>
          <w:lang w:val="en-US"/>
        </w:rPr>
        <w:t xml:space="preserve"> very good. </w:t>
      </w:r>
      <w:bookmarkStart w:id="0" w:name="_GoBack"/>
      <w:bookmarkEnd w:id="0"/>
    </w:p>
    <w:p w:rsidR="005566B4" w:rsidRPr="005566B4" w:rsidRDefault="005566B4" w:rsidP="005566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42C15" w:rsidRPr="00A740FA" w:rsidRDefault="001D5B90" w:rsidP="00F4138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B45096" w:rsidRPr="00B450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EE16F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45096" w:rsidRPr="00B450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mographic data of adults</w:t>
      </w:r>
    </w:p>
    <w:tbl>
      <w:tblPr>
        <w:tblpPr w:leftFromText="141" w:rightFromText="141" w:vertAnchor="text" w:tblpXSpec="center" w:tblpY="1"/>
        <w:tblOverlap w:val="never"/>
        <w:tblW w:w="11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940"/>
        <w:gridCol w:w="1941"/>
        <w:gridCol w:w="1941"/>
        <w:gridCol w:w="1941"/>
        <w:gridCol w:w="1941"/>
        <w:gridCol w:w="1941"/>
      </w:tblGrid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dentification</w:t>
            </w:r>
            <w:proofErr w:type="spellEnd"/>
          </w:p>
        </w:tc>
        <w:tc>
          <w:tcPr>
            <w:tcW w:w="1941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ex</w:t>
            </w:r>
            <w:proofErr w:type="spellEnd"/>
          </w:p>
        </w:tc>
        <w:tc>
          <w:tcPr>
            <w:tcW w:w="1941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Age</w:t>
            </w:r>
          </w:p>
        </w:tc>
        <w:tc>
          <w:tcPr>
            <w:tcW w:w="1941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Rhinitis</w:t>
            </w:r>
            <w:proofErr w:type="spellEnd"/>
          </w:p>
        </w:tc>
        <w:tc>
          <w:tcPr>
            <w:tcW w:w="1941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moke</w:t>
            </w:r>
            <w:proofErr w:type="spellEnd"/>
          </w:p>
        </w:tc>
        <w:tc>
          <w:tcPr>
            <w:tcW w:w="1941" w:type="dxa"/>
            <w:shd w:val="clear" w:color="auto" w:fill="D6E3BC" w:themeFill="accent3" w:themeFillTint="66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Family</w:t>
            </w:r>
            <w:proofErr w:type="spellEnd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ncome</w:t>
            </w:r>
            <w:proofErr w:type="spellEnd"/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1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566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9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  <w:tr w:rsidR="00CE7DF1" w:rsidRPr="00CE7DF1" w:rsidTr="00CE7DF1">
        <w:trPr>
          <w:trHeight w:val="30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E7DF1" w:rsidRPr="00CE7DF1" w:rsidRDefault="005566B4" w:rsidP="00A20751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yes</w:t>
            </w:r>
            <w:proofErr w:type="spellEnd"/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o</w:t>
            </w:r>
            <w:proofErr w:type="gramEnd"/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CE7DF1" w:rsidRPr="00CE7DF1" w:rsidRDefault="00CE7DF1" w:rsidP="009B6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</w:t>
            </w:r>
          </w:p>
        </w:tc>
      </w:tr>
    </w:tbl>
    <w:p w:rsidR="00C42C15" w:rsidRPr="005D6A36" w:rsidRDefault="009B6752" w:rsidP="009B6752">
      <w:pPr>
        <w:tabs>
          <w:tab w:val="left" w:pos="13325"/>
        </w:tabs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br w:type="textWrapping" w:clear="all"/>
      </w:r>
      <w:r w:rsidR="00C42C15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egend: f - female; m = male; A - family income less than 5 Brazilian </w:t>
      </w:r>
      <w:r w:rsidR="00CE7DF1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inimum </w:t>
      </w:r>
      <w:r w:rsidR="00C42C15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age; B - fam</w:t>
      </w:r>
      <w:r w:rsidR="00CE7DF1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ly income over than 5 Brazilian minimum</w:t>
      </w:r>
      <w:r w:rsidR="00C42C15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wage</w:t>
      </w:r>
      <w:r w:rsidR="00982A04" w:rsidRPr="005D6A3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</w:p>
    <w:sectPr w:rsidR="00C42C15" w:rsidRPr="005D6A36" w:rsidSect="00CE7DF1">
      <w:pgSz w:w="16838" w:h="11906" w:orient="landscape"/>
      <w:pgMar w:top="1418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D0C" w:rsidRDefault="00B32D0C" w:rsidP="009B6752">
      <w:pPr>
        <w:spacing w:after="0" w:line="240" w:lineRule="auto"/>
      </w:pPr>
      <w:r>
        <w:separator/>
      </w:r>
    </w:p>
  </w:endnote>
  <w:endnote w:type="continuationSeparator" w:id="0">
    <w:p w:rsidR="00B32D0C" w:rsidRDefault="00B32D0C" w:rsidP="009B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D0C" w:rsidRDefault="00B32D0C" w:rsidP="009B6752">
      <w:pPr>
        <w:spacing w:after="0" w:line="240" w:lineRule="auto"/>
      </w:pPr>
      <w:r>
        <w:separator/>
      </w:r>
    </w:p>
  </w:footnote>
  <w:footnote w:type="continuationSeparator" w:id="0">
    <w:p w:rsidR="00B32D0C" w:rsidRDefault="00B32D0C" w:rsidP="009B675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ura Silveira Moriyama">
    <w15:presenceInfo w15:providerId="AD" w15:userId="S-1-5-21-1843069875-1252811081-2118856591-4939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67D6"/>
    <w:rsid w:val="00125DF2"/>
    <w:rsid w:val="0016309E"/>
    <w:rsid w:val="00192916"/>
    <w:rsid w:val="001D5B90"/>
    <w:rsid w:val="002B3F60"/>
    <w:rsid w:val="00304CCE"/>
    <w:rsid w:val="0033517D"/>
    <w:rsid w:val="003B5820"/>
    <w:rsid w:val="00445805"/>
    <w:rsid w:val="0049532A"/>
    <w:rsid w:val="004A01D4"/>
    <w:rsid w:val="0051710A"/>
    <w:rsid w:val="005566B4"/>
    <w:rsid w:val="005D5BBE"/>
    <w:rsid w:val="005D6A36"/>
    <w:rsid w:val="00611733"/>
    <w:rsid w:val="006635E0"/>
    <w:rsid w:val="007D6515"/>
    <w:rsid w:val="008467D6"/>
    <w:rsid w:val="008E003E"/>
    <w:rsid w:val="009073D6"/>
    <w:rsid w:val="00930BD2"/>
    <w:rsid w:val="00952868"/>
    <w:rsid w:val="00982A04"/>
    <w:rsid w:val="009B6752"/>
    <w:rsid w:val="009C1F52"/>
    <w:rsid w:val="00A740FA"/>
    <w:rsid w:val="00B32D0C"/>
    <w:rsid w:val="00B45096"/>
    <w:rsid w:val="00B74263"/>
    <w:rsid w:val="00BF1AAC"/>
    <w:rsid w:val="00C42C15"/>
    <w:rsid w:val="00C970B1"/>
    <w:rsid w:val="00CA0646"/>
    <w:rsid w:val="00CE7DF1"/>
    <w:rsid w:val="00D746E6"/>
    <w:rsid w:val="00DD724D"/>
    <w:rsid w:val="00EE16F5"/>
    <w:rsid w:val="00F4138E"/>
    <w:rsid w:val="00FC7C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AAC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413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138E"/>
    <w:rPr>
      <w:rFonts w:ascii="Tahoma" w:hAnsi="Tahoma" w:cs="Tahoma"/>
      <w:sz w:val="16"/>
      <w:szCs w:val="16"/>
      <w:lang w:val="en-GB"/>
    </w:rPr>
  </w:style>
  <w:style w:type="paragraph" w:styleId="Cabealho">
    <w:name w:val="header"/>
    <w:basedOn w:val="Normal"/>
    <w:link w:val="CabealhoChar"/>
    <w:uiPriority w:val="99"/>
    <w:semiHidden/>
    <w:unhideWhenUsed/>
    <w:rsid w:val="009B6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9B6752"/>
    <w:rPr>
      <w:lang w:val="en-GB"/>
    </w:rPr>
  </w:style>
  <w:style w:type="paragraph" w:styleId="Rodap">
    <w:name w:val="footer"/>
    <w:basedOn w:val="Normal"/>
    <w:link w:val="RodapChar"/>
    <w:uiPriority w:val="99"/>
    <w:semiHidden/>
    <w:unhideWhenUsed/>
    <w:rsid w:val="009B67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9B6752"/>
    <w:rPr>
      <w:lang w:val="en-GB"/>
    </w:rPr>
  </w:style>
  <w:style w:type="paragraph" w:styleId="SemEspaamento">
    <w:name w:val="No Spacing"/>
    <w:uiPriority w:val="1"/>
    <w:qFormat/>
    <w:rsid w:val="00CE7DF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6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2</cp:revision>
  <cp:lastPrinted>2015-03-05T15:12:00Z</cp:lastPrinted>
  <dcterms:created xsi:type="dcterms:W3CDTF">2015-06-13T20:57:00Z</dcterms:created>
  <dcterms:modified xsi:type="dcterms:W3CDTF">2015-06-13T20:57:00Z</dcterms:modified>
</cp:coreProperties>
</file>